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Table S1</w:t>
      </w:r>
      <w:r>
        <w:rPr/>
        <w:t>.  Phylogenetic Distribution of Nares, Groin, and Axilla Microbes in Healthy Adults.</w:t>
      </w:r>
    </w:p>
    <w:p>
      <w:pPr>
        <w:pStyle w:val="Normal"/>
        <w:spacing w:lineRule="auto" w:line="240"/>
        <w:rPr>
          <w:sz w:val="18"/>
        </w:rPr>
      </w:pPr>
      <w:r>
        <w:rPr>
          <w:sz w:val="18"/>
        </w:rPr>
      </w:r>
    </w:p>
    <w:tbl>
      <w:tblPr>
        <w:tblW w:w="102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"/>
        <w:gridCol w:w="4314"/>
        <w:gridCol w:w="778"/>
        <w:gridCol w:w="750"/>
        <w:gridCol w:w="763"/>
        <w:gridCol w:w="773"/>
        <w:gridCol w:w="1256"/>
        <w:gridCol w:w="1350"/>
      </w:tblGrid>
      <w:tr>
        <w:trPr>
          <w:trHeight w:val="300" w:hRule="atLeast"/>
        </w:trPr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Location: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Nare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Groin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Axill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Subjects: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Top Blast Hit</w:t>
            </w:r>
            <w:r>
              <w:rPr>
                <w:b/>
                <w:bCs/>
                <w:sz w:val="16"/>
                <w:vertAlign w:val="superscript"/>
                <w:lang w:val="en-US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N</w:t>
            </w:r>
            <w:r>
              <w:rPr>
                <w:b/>
                <w:bCs/>
                <w:sz w:val="16"/>
                <w:vertAlign w:val="superscript"/>
                <w:lang w:val="en-US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Accession</w:t>
            </w:r>
            <w:r>
              <w:rPr>
                <w:b/>
                <w:bCs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%ID</w:t>
            </w:r>
            <w:r>
              <w:rPr>
                <w:b/>
                <w:bCs/>
                <w:sz w:val="16"/>
                <w:vertAlign w:val="superscript"/>
                <w:lang w:val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Actinobacteri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 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bookmarkStart w:id="0" w:name="RANGE!C7%3AI366"/>
            <w:r>
              <w:rPr>
                <w:i/>
                <w:iCs/>
                <w:sz w:val="16"/>
                <w:lang w:val="en-US"/>
              </w:rPr>
              <w:t>Propionibacterium acnes</w:t>
            </w:r>
            <w:bookmarkEnd w:id="0"/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3.8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56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4228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accol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.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68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3934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tuberculostearic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.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.07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9.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60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3805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pseudodiphtheritic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.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80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3934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ycobacterium fallax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.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9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48060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 - 94  (92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mucifaci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2.2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5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120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minutissim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.46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20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467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afermentans subsp. aferment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.5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205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jeikei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.7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5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425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opionibacterium granulos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00305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ermabacter homin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9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9103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98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thomssen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18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1047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simul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0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01283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variabil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.9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2281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98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lantibacter aurat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.3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1259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opionibacterium avid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38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00305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ycobacterium diernhofer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48059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93  (92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Zimmermannella bifid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76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1259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kroppenstedt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007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bov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444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98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lipophiloflav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3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0904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singular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57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099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othia mucilaginos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775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myces viscos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245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7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icrococcus lute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53619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revibacterium paucivor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5146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seudonocardia oroxyl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34315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93  (92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othia aeri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7195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myces meyer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245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icropruina glycogen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1260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myces naeslund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106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96  (93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Kocuria palust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626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urealytic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191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92  (91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ietzia ma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7929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 - 91  (90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appendic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31491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dur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9706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tuscani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67718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Ornithinimicrobium peking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51286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matruchot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206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Ornithinimicrobium kibber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63611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myces georg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041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icrolunatus ginsengisol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4538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planes digitat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3700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myces odontolyt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3404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ordonia terr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7928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hodococcus fasci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7918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Kytococcus sedentari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775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icrococcus lyl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075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rthrobacter agi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074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othia dentocarios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5905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Yaniella halotoler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22847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95  (94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ryptosporangium minutisporangi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3700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propinqu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443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grococcus lahaul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15690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cardovia inopinat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8933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93  (92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topobium parvul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6715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idimicrobium ferrooxid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7564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hodococcus rhodochro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7928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gromyces rhizospher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2335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coyle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9649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icrobacterium terricol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3402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xero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191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eodermatophilus obscur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9235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lastococcus saxobsid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31657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ycobacterium morioka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2904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effici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5596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Nocardioides dubi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92890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emequina aestuar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01016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planes ferrugine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7756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athayibacter tritic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7743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ureicelerivor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39763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rthrobacter psychrophenol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61676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glauc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3163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ietzia papillomato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64340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urtobacterium citre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7743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myces synnematoform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12131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kermania piniform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3543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glutamic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31419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madura rudentiform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28542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Kocuria marin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21138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orichthya polymorph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2531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hodococcus kunming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99704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accharomonospora glau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3800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uteococcus peritone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13233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ermacoccus nishinomiya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775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Kocuria kristin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074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Janibacter anophe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83775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hycicoccus dokdon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55558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opioniferax innocu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22716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myces gerencser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041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rachybacterium paraconglomerat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1537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rthrobacter woluw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9335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orynebacterium macginley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3934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myces marimammali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7640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opionibacterium australi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22596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ifidobacterium longum subsp. long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5873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ardnerella vagin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5874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arascardovia denticolens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893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Bacteroidete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bivi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62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647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bucc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647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corpo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646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melaninogen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32352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6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ysgonomonas gade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853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94  (93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timon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51891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loacibacterium norman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57543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 - 97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tanner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00563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acteroides plebei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0021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thermophil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18835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orphyromonas caton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282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7 - 96  (94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apnocytophaga leadbetter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00962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salivari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18835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apnocytophaga sputigen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6760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apnocytophaga gingiv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6760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100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ramella portivictor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00287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98  (95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lizabethkingia miricol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7195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Hymenobacter sol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5188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 - 95  (91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copr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6492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itellibacter vladivostok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7138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vestibula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18835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orphyromonas gul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20829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denticol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32352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disi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648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hryseobacterium haif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20445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lizabethkingia meningosept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70454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Terrimonas ferrugine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23048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93  (92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maculos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53431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acteroides thetaiotaomicron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E01592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nancei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95755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pleuritid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7859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veror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647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acteroides uniform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5011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o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647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evotella oulor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647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apnocytophaga granulos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4134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lavobacterium hercyni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26562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lavobacterium terr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11732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Terrimonas lute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19229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Hymenobacter gelipurpurasc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883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yadobacter kore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01766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lavisolibacter ginsengiterr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6747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lavisolibacter ginsengisol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6747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hingobacterium siyang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U04627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ontibacter korl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88833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edobacter hartoni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49137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Hymenobacter ocellatus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88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Cyanobacteri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rinalium epipsamm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11596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 - 89  (8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ochlorococcus marinus subsp. pasto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18096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ochlorothrix hollandic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0079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6</w:t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Deinococ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einococcus murray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304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einococcus proteolyticus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13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Firmicute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epidermid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.8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1.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0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8336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aureus subsp. aure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2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3647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eptoniphilus hare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2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0783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7 - 95  (92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naerococcus octavi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2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89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0784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100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inegoldia magn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66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2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54222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olosigranulum pigr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1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7090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naerococcus vagin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33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54222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 - 98  (91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capr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.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0993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mit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0392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saccharolyt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3760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egasphaera micronuciform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47383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 - 99  (92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ialister propionicifaci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85011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acillus sir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7185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 - 95  (93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infant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0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48560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sanguin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0392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or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48560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warner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3760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erococcus urinaeequ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8767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austr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48560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auricula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8335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eillonella parvul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99576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ranulicatella adiac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5054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actobacillus fornic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865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pero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0831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7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aecalibacterium prausnitz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1395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 - 97  (95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eillonella ratt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35513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93  (92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elenomonas noxi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28779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100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eillonella rogos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10844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eillonella atyp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43964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eillonella dispar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43963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lugdun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0994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hominis subsp. novobiosept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3332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pasteur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0994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hominis subsp. homin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6610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eillonella rodenti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51499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elenomonas sputigen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28779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8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actobacillus crispat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25709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pseudopneumon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61284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99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remococcus coleocol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778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 - 97  (93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parasanguin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0393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8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emella haemolys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432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lostridium litusebur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5910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uminococcus obe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510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 - 99  (95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elenomonas infelix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28780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eillonella denticarios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18516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topostipes suicloac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44524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97  (93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actobacillus gasser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51917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lanococcus dongha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07906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cohnii subsp. urealyt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0993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aphylococcus saprophyticus subsp. saprophyt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00893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oseburia intestin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31238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eillonella cav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35514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98  (95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Ignavigranum ruoff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642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 - 89  (8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Vagococcus fluvi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809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actobacillus iner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632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cristat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18834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intermedi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10467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acillus subtilis subsp. subti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7635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eobacillus tepidam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56300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emella morbillor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432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emella sanguin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336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xiguobacterium artem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07276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Jeotgalicoccus halotoler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02892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uminococcus lut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13312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lostridium nexil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7344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lostridium hiranon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2397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lostridium biferment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7576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Thermohalobacter berr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11354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lostridium saccharoperbutylacetonic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1612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lostridium methoxybenzovor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6796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naerococcus tetradi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54223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naerococcus prevot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54223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eptoniphilus lacrim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54223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ogibacterium vesc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2170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naerococcus hydrogen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1414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arvimonas micr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32352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ubacterium elig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3442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oryella indoligene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37794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utyrivibrio fibrisolv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4117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Oribacterium sin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32322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uminococcus callid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7659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uminococcus gnav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9496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endrosporobacter quercicol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01096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atenibacterium mitsuoka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3022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ubacterium biform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5923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actobacillus plantarum subsp. plantar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96548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actobacillus delbrueckii subsp. bulgar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R95425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euconostoc pseudomesenteroide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2323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actococcus lactis subsp. cremo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10080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anginos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10467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reptococcus infantarius subsp. coli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4297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Fusobacteri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usobacterium nucleatum subsp. vincent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ABF0100011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eptotrichia wade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02980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usobacterium canifelin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16222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usobacterium nucleatum subsp. anim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5540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Fusobacterium periodontic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5540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eptotrichia goodfellow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02980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6</w:t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Proteobacteria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oraxella catarrh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0518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icrovirgula aerodenitrific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0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8933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6 - 94  (90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almonella enterica subsp. diarizon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U01468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aoultella planticol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9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12944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acteroides ureolyt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0432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Haemophilus parainfluenz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36290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 - 98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almonella enterica subsp. arizon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0858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annonibacter phragmitet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0070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 - 96  (95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Neisseria flavesc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0616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nterobacter ludwig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85389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ropionivibrio dicarboxyl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760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nhydrobacter aerosac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55085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hingomonas faen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2923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quabacterium commun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3505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hromobacter xylosoxid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8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490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7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Neisseria elongata subsp. glycolyt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16742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higella sonne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072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 - 100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asteurella mair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36292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7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ubellimicrobium thermophil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84428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0 - 93  (91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idisphaera rubrifaci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8651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7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urkholderia ambifari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4330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almonella enterica subsp. salam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U01468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itrobacter farmer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2537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Nitrosomonas eutroph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12379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6  (95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itrobacter murlin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2536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erratia fonticol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3342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Yersinia enterocolitica subsp. enterocolit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36637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oseicyclus mahoney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31568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hodobacter veldkamp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1642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hingomonas yanoikuy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1372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9  (98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inetobacter radioresiste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166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98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inetobacter lwoff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166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ethylobacterium iner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17449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 - 95  (94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aenispirillum bisan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10069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8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assilia aure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23158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elftia tsuruhat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7501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Neisseria lactam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3928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Natronocella acetinitril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10312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 - 97  (96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nterobacter kobe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50830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seudomonas psychrophil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4188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oseomonas aerilat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66157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hingomonas phyllosphaer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45385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hingomonas herbicidovor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2242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rythrobacter vulga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70693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Herbaspirillum seropedic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014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elomonas aquat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50143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 - 99  (97)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seudomonas balear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2641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seudomonas aeruginos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0668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seudomonas stutzer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9474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ulfurivirga caldicural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4547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revundimonas vesicular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2778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henylobacterium lituiform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53488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fipia massili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02956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lastochloris sulfovirid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8651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evosia riboflavin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54908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hizobium huautl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2585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ethylobacterium aerolat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17449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radyrhizobium elkan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3500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hinella granul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18758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Octadecabacter arct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7372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aracoccus marcus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1270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luconobacter frateur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229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uricoccus rose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48850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Novosphingobium pentaromativor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50240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hingomonas ursincol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2428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hingomonas paucimobi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23736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hingopyxis chil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36720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phingomonas chlorophenol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716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uganella zoogloeoide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1425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Undibacterium pigr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39763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Herbaspirillum huttiens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2136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alstonia mannitolilyt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7025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aenimonas kore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34909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urkholderia phytofirm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49747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Tetrathiobacter mimigardeford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88002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eptothrix mobi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9707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alstonia pickett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74134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assilia brevitale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546777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Burkholderia fungor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21570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assilia aerilat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F68852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chlegelella aquat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41733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elomonas puraqu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M50143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Rhodocyclus tenu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1620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Dechloromonas agitat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4746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yntrophobacter wolin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7090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ampylobacter graci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17416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Campylobacter show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17415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accharophagus degrad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5526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Lamprocystis roseopersicin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00606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Erwinia persicin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8020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rsenophonus nason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26467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almonella enterica subsp. indic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U01468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tinobacillus equuli subsp. haemolyt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24771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Haemophilus pittmaniae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J29075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asteurella aerogene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6649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asteurella caball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Y36291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ggregatibacter actinomycetemcomitan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7503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inetobacter haemolyticu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X8166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seudomonas pohang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Q33914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Acinetobacter johnsonii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9344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Moraxella lacunat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6404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enotrophomonas maltophilia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29455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Stenotrophomonas koreens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16688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Thermomonas hydrothermalis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54205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3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Pseudomonas beteli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0214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Tenericute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Ureaplasma parvum</w:t>
            </w:r>
          </w:p>
        </w:tc>
        <w:tc>
          <w:tcPr>
            <w:tcW w:w="7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734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 - 100  (99)</w:t>
            </w:r>
          </w:p>
        </w:tc>
      </w:tr>
      <w:tr>
        <w:trPr>
          <w:trHeight w:val="240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Total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%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%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0%</w:t>
            </w:r>
          </w:p>
        </w:tc>
        <w:tc>
          <w:tcPr>
            <w:tcW w:w="7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96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N</w:t>
            </w:r>
            <w:r>
              <w:rPr>
                <w:b/>
                <w:bCs/>
                <w:sz w:val="16"/>
                <w:vertAlign w:val="superscript"/>
                <w:lang w:val="en-US"/>
              </w:rPr>
              <w:t>2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641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107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4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96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520" w:hRule="atLeast"/>
        </w:trPr>
        <w:tc>
          <w:tcPr>
            <w:tcW w:w="10276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vertAlign w:val="superscript"/>
                <w:lang w:val="en-US"/>
              </w:rPr>
              <w:t>1</w:t>
            </w:r>
            <w:r>
              <w:rPr>
                <w:sz w:val="16"/>
                <w:lang w:val="en-US"/>
              </w:rPr>
              <w:t xml:space="preserve">  Identity of microorganisms inferred from highest bit-score in BLAST query.  Hits with Blast %IDs &lt; 97 are named only to the genus level.</w:t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  Number of sequences analyzed for group.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vertAlign w:val="superscript"/>
                <w:lang w:val="en-US"/>
              </w:rPr>
              <w:t>3</w:t>
            </w:r>
            <w:r>
              <w:rPr>
                <w:sz w:val="16"/>
                <w:lang w:val="en-US"/>
              </w:rPr>
              <w:t xml:space="preserve">  GenBank accession number for top Blast hit.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46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vertAlign w:val="superscript"/>
                <w:lang w:val="en-US"/>
              </w:rPr>
              <w:t>4</w:t>
            </w:r>
            <w:r>
              <w:rPr>
                <w:sz w:val="16"/>
                <w:lang w:val="en-US"/>
              </w:rPr>
              <w:t xml:space="preserve">  Mean Blast percent identity score for top Blast hit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8926" w:type="dxa"/>
            <w:gridSpan w:val="7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vertAlign w:val="superscript"/>
                <w:lang w:val="en-US"/>
              </w:rPr>
              <w:t>5</w:t>
            </w:r>
            <w:r>
              <w:rPr>
                <w:sz w:val="16"/>
                <w:lang w:val="en-US"/>
              </w:rPr>
              <w:t xml:space="preserve">  Percent of sequences classified as species/genus for </w:t>
            </w:r>
            <w:r>
              <w:rPr>
                <w:i/>
                <w:iCs/>
                <w:sz w:val="16"/>
                <w:lang w:val="en-US"/>
              </w:rPr>
              <w:t>fem</w:t>
            </w:r>
            <w:r>
              <w:rPr>
                <w:sz w:val="16"/>
                <w:lang w:val="en-US"/>
              </w:rPr>
              <w:t>A-based category.  Columns sum to 100%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6897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vertAlign w:val="superscript"/>
                <w:lang w:val="en-US"/>
              </w:rPr>
              <w:t>6</w:t>
            </w:r>
            <w:r>
              <w:rPr>
                <w:sz w:val="16"/>
                <w:lang w:val="en-US"/>
              </w:rPr>
              <w:t xml:space="preserve">  Lower abundance sequences (&lt; 10% of total) were omitted to simplify the table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080" w:right="1080" w:gutter="0" w:header="720" w:top="776" w:footer="720" w:bottom="776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color w:val="999999"/>
      </w:rPr>
      <w:t xml:space="preserve">CONFIDENTIAL:  Frank </w:t>
    </w:r>
    <w:r>
      <w:rPr>
        <w:i/>
        <w:color w:val="999999"/>
      </w:rPr>
      <w:t>et al.</w:t>
    </w:r>
    <w:r>
      <w:rPr>
        <w:color w:val="999999"/>
      </w:rPr>
      <w:t xml:space="preserve">  </w:t>
    </w:r>
    <w:r>
      <w:rPr>
        <w:color w:val="999999"/>
      </w:rPr>
      <w:fldChar w:fldCharType="begin"/>
    </w:r>
    <w:r>
      <w:rPr>
        <w:color w:val="999999"/>
      </w:rPr>
      <w:instrText xml:space="preserve"> DATE \@"M\/d\/yy" </w:instrText>
    </w:r>
    <w:r>
      <w:rPr>
        <w:color w:val="999999"/>
      </w:rPr>
      <w:fldChar w:fldCharType="separate"/>
    </w:r>
    <w:r>
      <w:rPr>
        <w:color w:val="999999"/>
      </w:rPr>
      <w:t>8/29/26</w:t>
    </w:r>
    <w:r>
      <w:rPr>
        <w:color w:val="999999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color w:val="999999"/>
      </w:rPr>
      <w:t xml:space="preserve">CONFIDENTIAL:  Frank </w:t>
    </w:r>
    <w:r>
      <w:rPr>
        <w:i/>
        <w:color w:val="999999"/>
      </w:rPr>
      <w:t>et al.</w:t>
    </w:r>
    <w:r>
      <w:rPr>
        <w:color w:val="999999"/>
      </w:rPr>
      <w:t xml:space="preserve">  </w:t>
    </w:r>
    <w:r>
      <w:rPr>
        <w:color w:val="999999"/>
      </w:rPr>
      <w:fldChar w:fldCharType="begin"/>
    </w:r>
    <w:r>
      <w:rPr>
        <w:color w:val="999999"/>
      </w:rPr>
      <w:instrText xml:space="preserve"> DATE \@"M\/d\/yy" </w:instrText>
    </w:r>
    <w:r>
      <w:rPr>
        <w:color w:val="999999"/>
      </w:rPr>
      <w:fldChar w:fldCharType="separate"/>
    </w:r>
    <w:r>
      <w:rPr>
        <w:color w:val="999999"/>
      </w:rPr>
      <w:t>8/29/26</w:t>
    </w:r>
    <w:r>
      <w:rPr>
        <w:color w:val="999999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Header">
    <w:name w:val="Header"/>
    <w:basedOn w:val="Normal"/>
    <w:pPr/>
    <w:rPr>
      <w:sz w:val="20"/>
    </w:rPr>
  </w:style>
  <w:style w:type="paragraph" w:styleId="BodyText2">
    <w:name w:val="Body Text 2"/>
    <w:basedOn w:val="Normal"/>
    <w:qFormat/>
    <w:pPr/>
    <w:rPr>
      <w:b/>
      <w:u w:val="single"/>
    </w:rPr>
  </w:style>
  <w:style w:type="paragraph" w:styleId="BodyText3">
    <w:name w:val="Body Text 3"/>
    <w:basedOn w:val="Normal"/>
    <w:qFormat/>
    <w:pPr/>
    <w:rPr>
      <w:sz w:val="22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Font5">
    <w:name w:val="font5"/>
    <w:basedOn w:val="Normal"/>
    <w:qFormat/>
    <w:pPr>
      <w:spacing w:lineRule="auto" w:line="240" w:before="280" w:after="280"/>
    </w:pPr>
    <w:rPr>
      <w:sz w:val="20"/>
      <w:lang w:val="en-US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sz w:val="20"/>
      <w:lang w:val="en-US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sz w:val="20"/>
      <w:lang w:val="en-US"/>
    </w:rPr>
  </w:style>
  <w:style w:type="paragraph" w:styleId="Xl25">
    <w:name w:val="xl25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sz w:val="20"/>
      <w:lang w:val="en-US"/>
    </w:rPr>
  </w:style>
  <w:style w:type="paragraph" w:styleId="Xl26">
    <w:name w:val="xl26"/>
    <w:basedOn w:val="Normal"/>
    <w:qFormat/>
    <w:pPr>
      <w:spacing w:lineRule="auto" w:line="240" w:before="280" w:after="280"/>
    </w:pPr>
    <w:rPr>
      <w:sz w:val="20"/>
      <w:lang w:val="en-US"/>
    </w:rPr>
  </w:style>
  <w:style w:type="paragraph" w:styleId="Xl27">
    <w:name w:val="xl27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sz w:val="20"/>
      <w:lang w:val="en-US"/>
    </w:rPr>
  </w:style>
  <w:style w:type="paragraph" w:styleId="Xl28">
    <w:name w:val="xl28"/>
    <w:basedOn w:val="Normal"/>
    <w:qFormat/>
    <w:pPr>
      <w:spacing w:lineRule="auto" w:line="240" w:before="280" w:after="280"/>
    </w:pPr>
    <w:rPr>
      <w:i/>
      <w:sz w:val="20"/>
      <w:lang w:val="en-US"/>
    </w:rPr>
  </w:style>
  <w:style w:type="paragraph" w:styleId="Xl29">
    <w:name w:val="xl29"/>
    <w:basedOn w:val="Normal"/>
    <w:qFormat/>
    <w:pPr>
      <w:pBdr>
        <w:left w:val="single" w:sz="4" w:space="0" w:color="000000"/>
        <w:bottom w:val="double" w:sz="6" w:space="0" w:color="000000"/>
      </w:pBdr>
      <w:spacing w:lineRule="auto" w:line="240" w:before="280" w:after="280"/>
    </w:pPr>
    <w:rPr>
      <w:sz w:val="20"/>
      <w:lang w:val="en-US"/>
    </w:rPr>
  </w:style>
  <w:style w:type="paragraph" w:styleId="Xl30">
    <w:name w:val="xl30"/>
    <w:basedOn w:val="Normal"/>
    <w:qFormat/>
    <w:pPr>
      <w:pBdr>
        <w:bottom w:val="double" w:sz="6" w:space="0" w:color="000000"/>
      </w:pBdr>
      <w:spacing w:lineRule="auto" w:line="240" w:before="280" w:after="280"/>
    </w:pPr>
    <w:rPr>
      <w:i/>
      <w:sz w:val="20"/>
      <w:lang w:val="en-US"/>
    </w:rPr>
  </w:style>
  <w:style w:type="paragraph" w:styleId="Xl31">
    <w:name w:val="xl31"/>
    <w:basedOn w:val="Normal"/>
    <w:qFormat/>
    <w:pPr>
      <w:pBdr>
        <w:bottom w:val="double" w:sz="6" w:space="0" w:color="000000"/>
      </w:pBdr>
      <w:spacing w:lineRule="auto" w:line="240" w:before="280" w:after="280"/>
    </w:pPr>
    <w:rPr>
      <w:sz w:val="20"/>
      <w:lang w:val="en-US"/>
    </w:rPr>
  </w:style>
  <w:style w:type="paragraph" w:styleId="Xl32">
    <w:name w:val="xl32"/>
    <w:basedOn w:val="Normal"/>
    <w:qFormat/>
    <w:pPr>
      <w:pBdr>
        <w:bottom w:val="double" w:sz="6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lang w:val="en-US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sz w:val="20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sz w:val="20"/>
      <w:lang w:val="en-US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lang w:val="en-US"/>
    </w:rPr>
  </w:style>
  <w:style w:type="paragraph" w:styleId="Xl36">
    <w:name w:val="xl3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sz w:val="20"/>
      <w:lang w:val="en-US"/>
    </w:rPr>
  </w:style>
  <w:style w:type="paragraph" w:styleId="Xl37">
    <w:name w:val="xl37"/>
    <w:basedOn w:val="Normal"/>
    <w:qFormat/>
    <w:pPr>
      <w:spacing w:lineRule="auto" w:line="240" w:before="280" w:after="280"/>
    </w:pPr>
    <w:rPr>
      <w:sz w:val="20"/>
      <w:lang w:val="en-US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sz w:val="20"/>
      <w:lang w:val="en-US"/>
    </w:rPr>
  </w:style>
  <w:style w:type="paragraph" w:styleId="Xl39">
    <w:name w:val="xl3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Symbol" w:hAnsi="Symbol" w:cs="Symbol"/>
      <w:sz w:val="20"/>
      <w:lang w:val="en-US"/>
    </w:rPr>
  </w:style>
  <w:style w:type="paragraph" w:styleId="Xl40">
    <w:name w:val="xl40"/>
    <w:basedOn w:val="Normal"/>
    <w:qFormat/>
    <w:pPr>
      <w:pBdr>
        <w:left w:val="single" w:sz="4" w:space="0" w:color="000000"/>
      </w:pBdr>
      <w:spacing w:lineRule="auto" w:line="240" w:before="280" w:after="280"/>
      <w:textAlignment w:val="center"/>
    </w:pPr>
    <w:rPr>
      <w:sz w:val="20"/>
      <w:lang w:val="en-US"/>
    </w:rPr>
  </w:style>
  <w:style w:type="paragraph" w:styleId="Xl41">
    <w:name w:val="xl41"/>
    <w:basedOn w:val="Normal"/>
    <w:qFormat/>
    <w:pPr>
      <w:spacing w:lineRule="auto" w:line="240" w:before="280" w:after="280"/>
      <w:textAlignment w:val="center"/>
    </w:pPr>
    <w:rPr>
      <w:sz w:val="20"/>
      <w:lang w:val="en-US"/>
    </w:rPr>
  </w:style>
  <w:style w:type="paragraph" w:styleId="Xl42">
    <w:name w:val="xl4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sz w:val="20"/>
      <w:lang w:val="en-US"/>
    </w:rPr>
  </w:style>
  <w:style w:type="paragraph" w:styleId="Xl43">
    <w:name w:val="xl43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sz w:val="20"/>
      <w:lang w:val="en-US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Helvetica" w:hAnsi="Helvetica" w:cs="Helvetica"/>
      <w:b/>
      <w:sz w:val="18"/>
      <w:lang w:val="en-US"/>
    </w:rPr>
  </w:style>
  <w:style w:type="paragraph" w:styleId="Xl44">
    <w:name w:val="xl4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sz w:val="18"/>
      <w:lang w:val="en-US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sz w:val="18"/>
      <w:lang w:val="en-US"/>
    </w:rPr>
  </w:style>
  <w:style w:type="paragraph" w:styleId="Xl46">
    <w:name w:val="xl4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b/>
      <w:sz w:val="18"/>
      <w:lang w:val="en-US"/>
    </w:rPr>
  </w:style>
  <w:style w:type="paragraph" w:styleId="Xl47">
    <w:name w:val="xl4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sz w:val="18"/>
      <w:lang w:val="en-US"/>
    </w:rPr>
  </w:style>
  <w:style w:type="paragraph" w:styleId="Xl48">
    <w:name w:val="xl48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Helvetica" w:hAnsi="Helvetica" w:cs="Helvetica"/>
      <w:sz w:val="18"/>
      <w:lang w:val="en-US"/>
    </w:rPr>
  </w:style>
  <w:style w:type="paragraph" w:styleId="Xl49">
    <w:name w:val="xl4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sz w:val="18"/>
      <w:lang w:val="en-US"/>
    </w:rPr>
  </w:style>
  <w:style w:type="paragraph" w:styleId="Xl50">
    <w:name w:val="xl50"/>
    <w:basedOn w:val="Normal"/>
    <w:qFormat/>
    <w:pPr>
      <w:spacing w:lineRule="auto" w:line="240" w:before="280" w:after="280"/>
    </w:pPr>
    <w:rPr>
      <w:rFonts w:ascii="Helvetica" w:hAnsi="Helvetica" w:cs="Helvetica"/>
      <w:sz w:val="18"/>
      <w:lang w:val="en-US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b/>
      <w:sz w:val="18"/>
      <w:lang w:val="en-US"/>
    </w:rPr>
  </w:style>
  <w:style w:type="paragraph" w:styleId="Xl52">
    <w:name w:val="xl52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" w:hAnsi="Times" w:cs="Times"/>
      <w:sz w:val="20"/>
      <w:lang w:val="en-US"/>
    </w:rPr>
  </w:style>
  <w:style w:type="paragraph" w:styleId="Xl53">
    <w:name w:val="xl53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" w:hAnsi="Times" w:cs="Times"/>
      <w:sz w:val="20"/>
      <w:lang w:val="en-US"/>
    </w:rPr>
  </w:style>
  <w:style w:type="paragraph" w:styleId="Xl54">
    <w:name w:val="xl54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b/>
      <w:sz w:val="16"/>
      <w:lang w:val="en-US"/>
    </w:rPr>
  </w:style>
  <w:style w:type="paragraph" w:styleId="Xl55">
    <w:name w:val="xl55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Helvetica" w:hAnsi="Helvetica" w:cs="Helvetica"/>
      <w:b/>
      <w:sz w:val="16"/>
      <w:lang w:val="en-US"/>
    </w:rPr>
  </w:style>
  <w:style w:type="paragraph" w:styleId="Xl56">
    <w:name w:val="xl56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" w:hAnsi="Times" w:cs="Times"/>
      <w:sz w:val="16"/>
      <w:lang w:val="en-US"/>
    </w:rPr>
  </w:style>
  <w:style w:type="paragraph" w:styleId="Xl57">
    <w:name w:val="xl57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" w:hAnsi="Times" w:cs="Times"/>
      <w:sz w:val="16"/>
      <w:lang w:val="en-US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Times New Roman" w:cs="Helvetica-Light;Times New Roman"/>
      <w:iCs/>
      <w:color w:val="auto"/>
      <w:sz w:val="26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6:35:00Z</dcterms:created>
  <dc:creator>Virginia Visconti</dc:creator>
  <dc:description/>
  <cp:keywords/>
  <dc:language>en-US</dc:language>
  <cp:lastModifiedBy>Daniel Frank</cp:lastModifiedBy>
  <cp:lastPrinted>2009-10-06T15:27:00Z</cp:lastPrinted>
  <dcterms:modified xsi:type="dcterms:W3CDTF">2010-04-21T01:54:00Z</dcterms:modified>
  <cp:revision>11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